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S3. Animals included in our study, the breed of the parent sire and the RFI classification under low energy (LE) and high energy (HE) diets.</w:t>
      </w:r>
    </w:p>
    <w:tbl>
      <w:tblPr>
        <w:tblW w:w="55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34"/>
        <w:gridCol w:w="1595"/>
        <w:gridCol w:w="1701"/>
      </w:tblGrid>
      <w:tr>
        <w:trPr>
          <w:trHeight w:val="600" w:hRule="atLeast"/>
        </w:trPr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Animal ID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Breed of sire</w:t>
            </w:r>
          </w:p>
        </w:tc>
        <w:tc>
          <w:tcPr>
            <w:tcW w:w="1595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RFI categor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(LE diet)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RFI categor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(HE diet)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CHA</w:t>
            </w:r>
          </w:p>
        </w:tc>
        <w:tc>
          <w:tcPr>
            <w:tcW w:w="1595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70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YB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YB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CH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YB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ANG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YB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CH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YB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CH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ANG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CH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YB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YB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YB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YB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CH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CH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ANG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CH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YB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CH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CH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YB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YB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YB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YB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YB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CH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ANG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CH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CH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YB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YB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YB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YB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ANG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YB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3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YB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4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YB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4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YB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4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YB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4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CH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4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CH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4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CH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4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CH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4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CH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4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CH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465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YB</w:t>
            </w:r>
          </w:p>
        </w:tc>
        <w:tc>
          <w:tcPr>
            <w:tcW w:w="159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>
      <w:rFonts w:ascii="Times New Roman" w:hAnsi="Times New Roman" w:cs="Times New Roman"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0T15:11:00Z</dcterms:created>
  <dc:creator>Emma Hernandez Sanabria</dc:creator>
  <dc:description/>
  <cp:keywords/>
  <dc:language>en-US</dc:language>
  <cp:lastModifiedBy>Emma Hernandez Sanabria</cp:lastModifiedBy>
  <dcterms:modified xsi:type="dcterms:W3CDTF">2013-02-11T18:42:00Z</dcterms:modified>
  <cp:revision>6</cp:revision>
  <dc:subject/>
  <dc:title/>
</cp:coreProperties>
</file>